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-32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2340"/>
        <w:gridCol w:w="900"/>
        <w:gridCol w:w="990"/>
        <w:gridCol w:w="1800"/>
        <w:gridCol w:w="1800"/>
        <w:gridCol w:w="1643"/>
        <w:gridCol w:w="247"/>
      </w:tblGrid>
      <w:tr w:rsidR="00E30522" w:rsidRPr="004C2937" w:rsidTr="00D15591">
        <w:trPr>
          <w:trHeight w:val="227"/>
        </w:trPr>
        <w:tc>
          <w:tcPr>
            <w:tcW w:w="2340" w:type="dxa"/>
            <w:vAlign w:val="center"/>
          </w:tcPr>
          <w:p w:rsidR="00E30522" w:rsidRPr="004C2937" w:rsidRDefault="00E30522" w:rsidP="007A7515">
            <w:pPr>
              <w:pStyle w:val="NoSpacing"/>
              <w:jc w:val="center"/>
            </w:pPr>
            <w:bookmarkStart w:id="0" w:name="_GoBack"/>
            <w:bookmarkEnd w:id="0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  <w:rPr>
                <w:b/>
                <w:i/>
                <w:u w:val="singl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  <w:rPr>
                <w:b/>
                <w:i/>
                <w:u w:val="single"/>
              </w:rPr>
            </w:pPr>
          </w:p>
        </w:tc>
        <w:tc>
          <w:tcPr>
            <w:tcW w:w="5490" w:type="dxa"/>
            <w:gridSpan w:val="4"/>
            <w:vAlign w:val="center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Diagnostic Category</w:t>
            </w:r>
          </w:p>
        </w:tc>
      </w:tr>
      <w:tr w:rsidR="00E30522" w:rsidRPr="004C2937" w:rsidTr="00D15591">
        <w:trPr>
          <w:trHeight w:val="6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  <w:jc w:val="center"/>
            </w:pPr>
            <w:r w:rsidRPr="004C2937">
              <w:rPr>
                <w:b/>
                <w:i/>
                <w:u w:val="single"/>
              </w:rPr>
              <w:t>SN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  <w:r w:rsidRPr="00D15591">
              <w:t>χ</w:t>
            </w:r>
            <w:r w:rsidRPr="00D15591">
              <w:rPr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  <w:r w:rsidRPr="00D15591">
              <w:t>p-</w:t>
            </w:r>
            <w:proofErr w:type="spellStart"/>
            <w:r w:rsidRPr="00D15591">
              <w:t>value</w:t>
            </w:r>
            <w:r w:rsidRPr="00D1559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E30522" w:rsidRPr="004C2937" w:rsidRDefault="00E30522" w:rsidP="008C466C">
            <w:pPr>
              <w:pStyle w:val="NoSpacing"/>
              <w:jc w:val="center"/>
              <w:rPr>
                <w:vertAlign w:val="superscript"/>
              </w:rPr>
            </w:pPr>
            <w:r w:rsidRPr="004C2937">
              <w:t>Normal Control</w:t>
            </w:r>
          </w:p>
        </w:tc>
        <w:tc>
          <w:tcPr>
            <w:tcW w:w="1800" w:type="dxa"/>
            <w:vAlign w:val="center"/>
          </w:tcPr>
          <w:p w:rsidR="00E30522" w:rsidRPr="004C2937" w:rsidRDefault="00E30522" w:rsidP="008C466C">
            <w:pPr>
              <w:pStyle w:val="NoSpacing"/>
              <w:jc w:val="center"/>
              <w:rPr>
                <w:vertAlign w:val="superscript"/>
              </w:rPr>
            </w:pPr>
            <w:r w:rsidRPr="004C2937">
              <w:t>Mild Cognitive Impairment</w:t>
            </w:r>
          </w:p>
        </w:tc>
        <w:tc>
          <w:tcPr>
            <w:tcW w:w="1890" w:type="dxa"/>
            <w:gridSpan w:val="2"/>
            <w:vAlign w:val="center"/>
          </w:tcPr>
          <w:p w:rsidR="00E30522" w:rsidRPr="004C2937" w:rsidRDefault="00E30522" w:rsidP="008C466C">
            <w:pPr>
              <w:pStyle w:val="NoSpacing"/>
              <w:jc w:val="center"/>
              <w:rPr>
                <w:vertAlign w:val="superscript"/>
              </w:rPr>
            </w:pPr>
            <w:r w:rsidRPr="004C2937">
              <w:t>Alzheimer’s Disease</w:t>
            </w:r>
          </w:p>
        </w:tc>
      </w:tr>
      <w:tr w:rsidR="00E30522" w:rsidRPr="004C2937" w:rsidTr="00D15591">
        <w:trPr>
          <w:gridAfter w:val="1"/>
          <w:wAfter w:w="247" w:type="dxa"/>
          <w:trHeight w:val="253"/>
        </w:trPr>
        <w:tc>
          <w:tcPr>
            <w:tcW w:w="2340" w:type="dxa"/>
            <w:vAlign w:val="center"/>
          </w:tcPr>
          <w:p w:rsidR="00E30522" w:rsidRPr="00824D37" w:rsidRDefault="00E30522" w:rsidP="007A7515">
            <w:pPr>
              <w:pStyle w:val="NoSpacing"/>
              <w:rPr>
                <w:vertAlign w:val="superscript"/>
              </w:rPr>
            </w:pPr>
            <w:r w:rsidRPr="004C2937">
              <w:rPr>
                <w:i/>
              </w:rPr>
              <w:t xml:space="preserve">CLU </w:t>
            </w:r>
            <w:r w:rsidRPr="004C2937">
              <w:t>(rs11136000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30522" w:rsidRPr="00D15591" w:rsidRDefault="00E30522" w:rsidP="00D15591">
            <w:pPr>
              <w:pStyle w:val="NoSpacing"/>
              <w:jc w:val="center"/>
              <w:rPr>
                <w:vertAlign w:val="superscript"/>
              </w:rPr>
            </w:pPr>
            <w:r w:rsidRPr="00D15591">
              <w:t>0.24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  <w:r w:rsidRPr="00D15591">
              <w:t>0.624</w:t>
            </w:r>
            <w:r w:rsidRPr="00D15591">
              <w:rPr>
                <w:vertAlign w:val="superscript"/>
              </w:rPr>
              <w:t>a</w:t>
            </w:r>
          </w:p>
        </w:tc>
        <w:tc>
          <w:tcPr>
            <w:tcW w:w="5243" w:type="dxa"/>
            <w:gridSpan w:val="3"/>
            <w:tcBorders>
              <w:left w:val="single" w:sz="4" w:space="0" w:color="auto"/>
            </w:tcBorders>
            <w:vAlign w:val="center"/>
          </w:tcPr>
          <w:p w:rsidR="00E30522" w:rsidRPr="00824D37" w:rsidRDefault="00E30522" w:rsidP="00E30522">
            <w:pPr>
              <w:pStyle w:val="NoSpacing"/>
              <w:rPr>
                <w:vertAlign w:val="superscript"/>
              </w:rPr>
            </w:pPr>
            <w:r>
              <w:t xml:space="preserve"> </w:t>
            </w:r>
          </w:p>
        </w:tc>
      </w:tr>
      <w:tr w:rsidR="00E30522" w:rsidRPr="004C2937" w:rsidTr="00D15591">
        <w:trPr>
          <w:trHeight w:val="253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60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98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4</w:t>
            </w:r>
          </w:p>
        </w:tc>
      </w:tr>
      <w:tr w:rsidR="00E30522" w:rsidRPr="004C2937" w:rsidTr="00D15591">
        <w:trPr>
          <w:trHeight w:val="253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T or T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87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5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0</w:t>
            </w:r>
          </w:p>
        </w:tc>
      </w:tr>
      <w:tr w:rsidR="00E30522" w:rsidRPr="004C2937" w:rsidTr="00D15591">
        <w:trPr>
          <w:trHeight w:val="253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7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4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0</w:t>
            </w:r>
          </w:p>
        </w:tc>
      </w:tr>
      <w:tr w:rsidR="00E30522" w:rsidRPr="004C2937" w:rsidTr="00D15591">
        <w:trPr>
          <w:gridAfter w:val="4"/>
          <w:wAfter w:w="5490" w:type="dxa"/>
          <w:trHeight w:val="92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>BIN1 (</w:t>
            </w:r>
            <w:r w:rsidRPr="004C2937">
              <w:t>rs74437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33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563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90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4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3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rPr>
                <w:i/>
              </w:rPr>
              <w:t xml:space="preserve">    </w:t>
            </w:r>
            <w:r w:rsidRPr="004C2937">
              <w:t>T/C or C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66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08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8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rPr>
                <w:i/>
              </w:rPr>
              <w:t xml:space="preserve">    </w:t>
            </w:r>
            <w:r w:rsidRPr="004C2937">
              <w:t>C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6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4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</w:t>
            </w:r>
          </w:p>
        </w:tc>
      </w:tr>
      <w:tr w:rsidR="00E30522" w:rsidRPr="004C2937" w:rsidTr="00D15591">
        <w:trPr>
          <w:gridAfter w:val="4"/>
          <w:wAfter w:w="5490" w:type="dxa"/>
          <w:trHeight w:val="286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BIN1 </w:t>
            </w:r>
            <w:r w:rsidRPr="004C2937">
              <w:t>(rs756152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02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867</w:t>
            </w:r>
          </w:p>
        </w:tc>
      </w:tr>
      <w:tr w:rsidR="00E30522" w:rsidRPr="004C2937" w:rsidTr="00D15591">
        <w:trPr>
          <w:trHeight w:val="28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G/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81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7</w:t>
            </w:r>
          </w:p>
        </w:tc>
      </w:tr>
      <w:tr w:rsidR="00E30522" w:rsidRPr="004C2937" w:rsidTr="00D15591">
        <w:trPr>
          <w:trHeight w:val="28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A/G or G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73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2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0</w:t>
            </w:r>
          </w:p>
        </w:tc>
      </w:tr>
      <w:tr w:rsidR="00E30522" w:rsidRPr="004C2937" w:rsidTr="00D15591">
        <w:trPr>
          <w:trHeight w:val="28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A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9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6</w:t>
            </w:r>
          </w:p>
        </w:tc>
      </w:tr>
      <w:tr w:rsidR="00E30522" w:rsidRPr="004C2937" w:rsidTr="00D15591">
        <w:trPr>
          <w:gridAfter w:val="4"/>
          <w:wAfter w:w="5490" w:type="dxa"/>
          <w:trHeight w:val="253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EPHA1 </w:t>
            </w:r>
            <w:r w:rsidRPr="004C2937">
              <w:t>(rs11767557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2.6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106</w:t>
            </w:r>
          </w:p>
        </w:tc>
      </w:tr>
      <w:tr w:rsidR="00E30522" w:rsidRPr="004C2937" w:rsidTr="00D15591">
        <w:trPr>
          <w:trHeight w:val="253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15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06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5</w:t>
            </w:r>
          </w:p>
        </w:tc>
      </w:tr>
      <w:tr w:rsidR="00E30522" w:rsidRPr="004C2937" w:rsidTr="00D15591">
        <w:trPr>
          <w:trHeight w:val="253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T or T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9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7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5</w:t>
            </w:r>
          </w:p>
        </w:tc>
      </w:tr>
      <w:tr w:rsidR="00E30522" w:rsidRPr="004C2937" w:rsidTr="00D15591">
        <w:trPr>
          <w:trHeight w:val="253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9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7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</w:t>
            </w:r>
          </w:p>
        </w:tc>
      </w:tr>
      <w:tr w:rsidR="00E30522" w:rsidRPr="004C2937" w:rsidTr="00D15591">
        <w:trPr>
          <w:gridAfter w:val="4"/>
          <w:wAfter w:w="5490" w:type="dxa"/>
          <w:trHeight w:val="244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CD2AP </w:t>
            </w:r>
            <w:r w:rsidRPr="004C2937">
              <w:t>(rs9296559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09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755</w:t>
            </w:r>
          </w:p>
        </w:tc>
      </w:tr>
      <w:tr w:rsidR="00E30522" w:rsidRPr="004C2937" w:rsidTr="00D15591">
        <w:trPr>
          <w:trHeight w:val="244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93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52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4</w:t>
            </w:r>
          </w:p>
        </w:tc>
      </w:tr>
      <w:tr w:rsidR="00E30522" w:rsidRPr="004C2937" w:rsidTr="00D15591">
        <w:trPr>
          <w:trHeight w:val="244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T or T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73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3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5</w:t>
            </w:r>
          </w:p>
        </w:tc>
      </w:tr>
      <w:tr w:rsidR="00E30522" w:rsidRPr="004C2937" w:rsidTr="00D15591">
        <w:trPr>
          <w:trHeight w:val="244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8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7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5</w:t>
            </w:r>
          </w:p>
        </w:tc>
      </w:tr>
      <w:tr w:rsidR="00E30522" w:rsidRPr="004C2937" w:rsidTr="00D15591">
        <w:trPr>
          <w:gridAfter w:val="4"/>
          <w:wAfter w:w="5490" w:type="dxa"/>
          <w:trHeight w:val="92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MS4A6A </w:t>
            </w:r>
            <w:r w:rsidRPr="004C2937">
              <w:t>(rs610932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6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420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9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15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0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A/C or C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85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37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1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A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0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</w:t>
            </w:r>
          </w:p>
        </w:tc>
      </w:tr>
      <w:tr w:rsidR="00E30522" w:rsidRPr="004C2937" w:rsidTr="00D15591">
        <w:trPr>
          <w:gridAfter w:val="4"/>
          <w:wAfter w:w="5490" w:type="dxa"/>
          <w:trHeight w:val="92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CD33 </w:t>
            </w:r>
            <w:r w:rsidRPr="004C2937">
              <w:t>(rs3865444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13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717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G/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88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40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8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G or G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69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4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1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7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7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</w:t>
            </w:r>
          </w:p>
        </w:tc>
      </w:tr>
      <w:tr w:rsidR="00E30522" w:rsidRPr="004C2937" w:rsidTr="00D15591">
        <w:trPr>
          <w:gridAfter w:val="4"/>
          <w:wAfter w:w="5490" w:type="dxa"/>
          <w:trHeight w:val="100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CR1 </w:t>
            </w:r>
            <w:r w:rsidRPr="004C2937">
              <w:t>(rs3818361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2.2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134</w:t>
            </w:r>
          </w:p>
        </w:tc>
      </w:tr>
      <w:tr w:rsidR="00E30522" w:rsidRPr="004C2937" w:rsidTr="00D15591">
        <w:trPr>
          <w:trHeight w:val="100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C/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4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92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1</w:t>
            </w:r>
          </w:p>
        </w:tc>
      </w:tr>
      <w:tr w:rsidR="00E30522" w:rsidRPr="004C2937" w:rsidTr="00D15591">
        <w:trPr>
          <w:trHeight w:val="100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C or C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47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91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0</w:t>
            </w:r>
          </w:p>
        </w:tc>
      </w:tr>
      <w:tr w:rsidR="00E30522" w:rsidRPr="004C2937" w:rsidTr="00D15591">
        <w:trPr>
          <w:trHeight w:val="100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9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</w:t>
            </w:r>
          </w:p>
        </w:tc>
      </w:tr>
      <w:tr w:rsidR="00E30522" w:rsidRPr="004C2937" w:rsidTr="00D15591">
        <w:trPr>
          <w:gridAfter w:val="4"/>
          <w:wAfter w:w="5490" w:type="dxa"/>
          <w:trHeight w:val="92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PICALM </w:t>
            </w:r>
            <w:r w:rsidRPr="004C2937">
              <w:t>(rs3851179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1.39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238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G/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70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30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7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rPr>
                <w:i/>
              </w:rPr>
              <w:t xml:space="preserve">    </w:t>
            </w:r>
            <w:r w:rsidRPr="004C2937">
              <w:t>A/G or G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80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25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4</w:t>
            </w:r>
          </w:p>
        </w:tc>
      </w:tr>
      <w:tr w:rsidR="00E30522" w:rsidRPr="004C2937" w:rsidTr="00D15591">
        <w:trPr>
          <w:trHeight w:val="92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rPr>
                <w:i/>
              </w:rPr>
              <w:t xml:space="preserve">    </w:t>
            </w:r>
            <w:r w:rsidRPr="004C2937">
              <w:t>A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4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7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3</w:t>
            </w:r>
          </w:p>
        </w:tc>
      </w:tr>
      <w:tr w:rsidR="00E30522" w:rsidRPr="004C2937" w:rsidTr="00D15591">
        <w:trPr>
          <w:gridAfter w:val="4"/>
          <w:wAfter w:w="5490" w:type="dxa"/>
          <w:trHeight w:val="66"/>
        </w:trPr>
        <w:tc>
          <w:tcPr>
            <w:tcW w:w="2340" w:type="dxa"/>
            <w:vAlign w:val="center"/>
          </w:tcPr>
          <w:p w:rsidR="00E30522" w:rsidRPr="004C2937" w:rsidRDefault="00E30522" w:rsidP="00D15591">
            <w:pPr>
              <w:pStyle w:val="NoSpacing"/>
            </w:pPr>
            <w:r w:rsidRPr="004C2937">
              <w:rPr>
                <w:i/>
              </w:rPr>
              <w:t xml:space="preserve">ABCA7 </w:t>
            </w:r>
            <w:r w:rsidRPr="004C2937">
              <w:t>(rs3764650)</w:t>
            </w:r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1.5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D15591" w:rsidP="00D15591">
            <w:pPr>
              <w:pStyle w:val="NoSpacing"/>
              <w:jc w:val="center"/>
            </w:pPr>
            <w:r w:rsidRPr="00D15591">
              <w:t>0.221</w:t>
            </w:r>
          </w:p>
        </w:tc>
      </w:tr>
      <w:tr w:rsidR="00E30522" w:rsidRPr="004C2937" w:rsidTr="00D15591">
        <w:trPr>
          <w:trHeight w:val="6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T/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148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34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58</w:t>
            </w:r>
          </w:p>
        </w:tc>
      </w:tr>
      <w:tr w:rsidR="00E30522" w:rsidRPr="004C2937" w:rsidTr="00D15591">
        <w:trPr>
          <w:trHeight w:val="6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G/T or T/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4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53</w:t>
            </w:r>
          </w:p>
        </w:tc>
        <w:tc>
          <w:tcPr>
            <w:tcW w:w="1890" w:type="dxa"/>
            <w:gridSpan w:val="2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6</w:t>
            </w:r>
          </w:p>
        </w:tc>
      </w:tr>
      <w:tr w:rsidR="00E30522" w:rsidRPr="0020665C" w:rsidTr="00D15591">
        <w:trPr>
          <w:trHeight w:val="66"/>
        </w:trPr>
        <w:tc>
          <w:tcPr>
            <w:tcW w:w="2340" w:type="dxa"/>
          </w:tcPr>
          <w:p w:rsidR="00E30522" w:rsidRPr="004C2937" w:rsidRDefault="00E30522" w:rsidP="007A7515">
            <w:pPr>
              <w:pStyle w:val="NoSpacing"/>
            </w:pPr>
            <w:r w:rsidRPr="004C2937">
              <w:t xml:space="preserve">    G/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E30522" w:rsidRPr="00D15591" w:rsidRDefault="00E30522" w:rsidP="00D15591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2</w:t>
            </w:r>
          </w:p>
        </w:tc>
        <w:tc>
          <w:tcPr>
            <w:tcW w:w="1800" w:type="dxa"/>
          </w:tcPr>
          <w:p w:rsidR="00E30522" w:rsidRPr="004C2937" w:rsidRDefault="00E30522" w:rsidP="008C466C">
            <w:pPr>
              <w:pStyle w:val="NoSpacing"/>
              <w:jc w:val="center"/>
            </w:pPr>
            <w:r w:rsidRPr="004C2937">
              <w:t>5</w:t>
            </w:r>
          </w:p>
        </w:tc>
        <w:tc>
          <w:tcPr>
            <w:tcW w:w="1890" w:type="dxa"/>
            <w:gridSpan w:val="2"/>
          </w:tcPr>
          <w:p w:rsidR="00E30522" w:rsidRPr="0020665C" w:rsidRDefault="00E30522" w:rsidP="008C466C">
            <w:pPr>
              <w:pStyle w:val="NoSpacing"/>
              <w:jc w:val="center"/>
            </w:pPr>
            <w:r w:rsidRPr="004C2937">
              <w:t>0</w:t>
            </w:r>
          </w:p>
        </w:tc>
      </w:tr>
    </w:tbl>
    <w:p w:rsidR="00F110B7" w:rsidRPr="00824D37" w:rsidRDefault="00824D37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EA2894">
        <w:t>χ</w:t>
      </w:r>
      <w:r w:rsidRPr="00EA2894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represents additive effect of SNP using a binary disease status</w:t>
      </w:r>
      <w:r w:rsidR="0088772C">
        <w:t xml:space="preserve"> (AD v. Control) as outcome</w:t>
      </w:r>
      <w:r>
        <w:t xml:space="preserve"> </w:t>
      </w:r>
    </w:p>
    <w:sectPr w:rsidR="00F110B7" w:rsidRPr="00824D37" w:rsidSect="0055441B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2D0"/>
    <w:rsid w:val="00015981"/>
    <w:rsid w:val="00034824"/>
    <w:rsid w:val="00045144"/>
    <w:rsid w:val="005029ED"/>
    <w:rsid w:val="00824D37"/>
    <w:rsid w:val="0088772C"/>
    <w:rsid w:val="00896741"/>
    <w:rsid w:val="00901752"/>
    <w:rsid w:val="00AA22D0"/>
    <w:rsid w:val="00AF3FFA"/>
    <w:rsid w:val="00C46A04"/>
    <w:rsid w:val="00CB7D28"/>
    <w:rsid w:val="00D15591"/>
    <w:rsid w:val="00E30522"/>
    <w:rsid w:val="00EA2894"/>
    <w:rsid w:val="00F626D7"/>
    <w:rsid w:val="00F6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9"/>
    <w:qFormat/>
    <w:rsid w:val="00AA22D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2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2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AA22D0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9"/>
    <w:qFormat/>
    <w:rsid w:val="00AA22D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2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2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AA22D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1004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James Hohman</dc:creator>
  <cp:lastModifiedBy>Timothy James Hohman</cp:lastModifiedBy>
  <cp:revision>3</cp:revision>
  <dcterms:created xsi:type="dcterms:W3CDTF">2013-10-21T21:41:00Z</dcterms:created>
  <dcterms:modified xsi:type="dcterms:W3CDTF">2013-10-30T17:56:00Z</dcterms:modified>
</cp:coreProperties>
</file>